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B14C3" w14:textId="15C816EE" w:rsidR="00E45229" w:rsidRPr="009D2F31" w:rsidRDefault="00E45229" w:rsidP="00E45229">
      <w:r>
        <w:rPr>
          <w:rFonts w:ascii="Times New Roman" w:eastAsia="宋体" w:hAnsi="Times New Roman" w:cs="Times New Roman"/>
          <w:b/>
          <w:szCs w:val="28"/>
        </w:rPr>
        <w:t>Table S</w:t>
      </w:r>
      <w:r>
        <w:rPr>
          <w:rFonts w:ascii="Times New Roman" w:eastAsia="宋体" w:hAnsi="Times New Roman" w:cs="Times New Roman" w:hint="eastAsia"/>
          <w:b/>
          <w:szCs w:val="28"/>
        </w:rPr>
        <w:t>1</w:t>
      </w:r>
      <w:r w:rsidRPr="00D32317">
        <w:rPr>
          <w:rFonts w:ascii="Times New Roman" w:eastAsia="宋体" w:hAnsi="Times New Roman" w:cs="Times New Roman"/>
          <w:b/>
          <w:szCs w:val="28"/>
        </w:rPr>
        <w:t xml:space="preserve"> </w:t>
      </w:r>
      <w:r w:rsidRPr="00605FF4">
        <w:rPr>
          <w:rFonts w:ascii="Times New Roman" w:eastAsia="宋体" w:hAnsi="Times New Roman" w:cs="Times New Roman"/>
          <w:bCs/>
          <w:szCs w:val="28"/>
        </w:rPr>
        <w:t xml:space="preserve">List of genes in the chloroplast genome </w:t>
      </w:r>
      <w:r w:rsidR="00B8625B">
        <w:rPr>
          <w:rFonts w:ascii="Times New Roman" w:eastAsia="宋体" w:hAnsi="Times New Roman" w:cs="Times New Roman"/>
          <w:bCs/>
          <w:szCs w:val="28"/>
        </w:rPr>
        <w:t xml:space="preserve">for </w:t>
      </w:r>
      <w:r w:rsidRPr="00605FF4">
        <w:rPr>
          <w:rFonts w:ascii="Times New Roman" w:eastAsia="宋体" w:hAnsi="Times New Roman" w:cs="Times New Roman"/>
          <w:bCs/>
          <w:szCs w:val="28"/>
        </w:rPr>
        <w:t>21</w:t>
      </w:r>
      <w:r w:rsidRPr="00605FF4">
        <w:rPr>
          <w:rFonts w:ascii="Times New Roman" w:eastAsia="宋体" w:hAnsi="Times New Roman" w:cs="Times New Roman" w:hint="eastAsia"/>
          <w:bCs/>
          <w:szCs w:val="28"/>
        </w:rPr>
        <w:t xml:space="preserve"> </w:t>
      </w:r>
      <w:r w:rsidRPr="00605FF4">
        <w:rPr>
          <w:rFonts w:ascii="Times New Roman" w:eastAsia="宋体" w:hAnsi="Times New Roman" w:cs="Times New Roman" w:hint="eastAsia"/>
          <w:bCs/>
          <w:i/>
          <w:szCs w:val="28"/>
        </w:rPr>
        <w:t>Calligonum</w:t>
      </w:r>
      <w:r w:rsidRPr="00605FF4">
        <w:rPr>
          <w:rFonts w:ascii="Times New Roman" w:eastAsia="宋体" w:hAnsi="Times New Roman" w:cs="Times New Roman"/>
          <w:bCs/>
          <w:szCs w:val="28"/>
        </w:rPr>
        <w:t xml:space="preserve"> species</w:t>
      </w:r>
      <w:r>
        <w:rPr>
          <w:rFonts w:ascii="Times New Roman" w:eastAsia="宋体" w:hAnsi="Times New Roman" w:cs="Times New Roman"/>
          <w:bCs/>
          <w:szCs w:val="28"/>
        </w:rPr>
        <w:t xml:space="preserve">. </w:t>
      </w:r>
      <w:r w:rsidRPr="002521B3">
        <w:rPr>
          <w:rFonts w:ascii="Times New Roman" w:hAnsi="Times New Roman" w:cs="Times New Roman"/>
        </w:rPr>
        <w:t>*Gene with intron (S</w:t>
      </w:r>
      <w:r>
        <w:rPr>
          <w:rFonts w:ascii="Times New Roman" w:hAnsi="Times New Roman" w:cs="Times New Roman" w:hint="eastAsia"/>
        </w:rPr>
        <w:t>)</w:t>
      </w:r>
    </w:p>
    <w:tbl>
      <w:tblPr>
        <w:tblW w:w="9403" w:type="dxa"/>
        <w:tblLook w:val="04A0" w:firstRow="1" w:lastRow="0" w:firstColumn="1" w:lastColumn="0" w:noHBand="0" w:noVBand="1"/>
      </w:tblPr>
      <w:tblGrid>
        <w:gridCol w:w="1418"/>
        <w:gridCol w:w="3118"/>
        <w:gridCol w:w="4867"/>
      </w:tblGrid>
      <w:tr w:rsidR="00E45229" w:rsidRPr="00894138" w14:paraId="3AD6E9D4" w14:textId="77777777" w:rsidTr="006377EB">
        <w:trPr>
          <w:trHeight w:val="23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2C20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tegory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6C57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Group</w:t>
            </w:r>
          </w:p>
        </w:tc>
        <w:tc>
          <w:tcPr>
            <w:tcW w:w="4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1F97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 w:rsidR="00E45229" w:rsidRPr="00894138" w14:paraId="0F474F5C" w14:textId="77777777" w:rsidTr="006377E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3B29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f-replic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893B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al prote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mall subunit) (14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C8783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s2 rps3 rps4 rps7 (x2) rps8 rps11 *rps12 (x2) rps14 rps15 *rps16 rps18 rps19</w:t>
            </w:r>
          </w:p>
        </w:tc>
      </w:tr>
      <w:tr w:rsidR="00E45229" w:rsidRPr="00894138" w14:paraId="2DC4F85E" w14:textId="77777777" w:rsidTr="006377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3AB0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499A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al prote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large subunit) (11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86B8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rpl2 (x2) rpl14 *rpl16 rpl20 rpl22 rpl23 (x2) rpl32 rpl33 rpl36</w:t>
            </w:r>
          </w:p>
        </w:tc>
      </w:tr>
      <w:tr w:rsidR="00E45229" w:rsidRPr="00894138" w14:paraId="3A6C7C73" w14:textId="77777777" w:rsidTr="006377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F87A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4FBD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(4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E366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oA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oB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*rpoC1 rpoC2</w:t>
            </w:r>
          </w:p>
        </w:tc>
      </w:tr>
      <w:tr w:rsidR="00E45229" w:rsidRPr="00894138" w14:paraId="7F1E75A3" w14:textId="77777777" w:rsidTr="006377EB">
        <w:trPr>
          <w:trHeight w:val="172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0AB0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E3A4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fer RNAs (37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F0562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GC (x2)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C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GCA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D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GUC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E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UC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F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GAA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fM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CAU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CC *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CC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H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GUG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I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AU  *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I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AU (x2) *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K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UU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AA (x2) *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AA  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AG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M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CAU(x2)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N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GUU (x2)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P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GG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Q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UG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ACG (x2)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CU trnS-GCU trnS-GGA trnS-UGA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GGU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GU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V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AC (x2) *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V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UAC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W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CCA </w:t>
            </w:r>
            <w:proofErr w:type="spellStart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Y</w:t>
            </w:r>
            <w:proofErr w:type="spellEnd"/>
            <w:r w:rsidRPr="00EA0B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UA</w:t>
            </w:r>
          </w:p>
        </w:tc>
      </w:tr>
      <w:tr w:rsidR="00E45229" w:rsidRPr="00894138" w14:paraId="117768CA" w14:textId="77777777" w:rsidTr="006377EB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E3C7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22FC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al RNAs (8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8E149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n4.5 (x2) rrn5 (x2) rrn16(x2) rrn23(x2)</w:t>
            </w:r>
          </w:p>
        </w:tc>
      </w:tr>
      <w:tr w:rsidR="00E45229" w:rsidRPr="00894138" w14:paraId="23889642" w14:textId="77777777" w:rsidTr="006377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DADC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FCB7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otosystem </w:t>
            </w:r>
            <w:r w:rsidRPr="00894138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Ⅰ</w:t>
            </w: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5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EDAB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aA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aC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aI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aJ</w:t>
            </w:r>
            <w:proofErr w:type="spellEnd"/>
          </w:p>
        </w:tc>
      </w:tr>
      <w:tr w:rsidR="00E45229" w:rsidRPr="00894138" w14:paraId="235A47C6" w14:textId="77777777" w:rsidTr="006377E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3359" w14:textId="77777777" w:rsidR="00E45229" w:rsidRPr="00894138" w:rsidRDefault="00E45229" w:rsidP="00B86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C135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otosystem </w:t>
            </w:r>
            <w:r w:rsidRPr="00894138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Ⅱ</w:t>
            </w: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5)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81353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A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B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C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D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E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F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H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I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J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K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L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M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N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T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bZ</w:t>
            </w:r>
            <w:proofErr w:type="spellEnd"/>
          </w:p>
        </w:tc>
      </w:tr>
      <w:tr w:rsidR="00E45229" w:rsidRPr="00894138" w14:paraId="17B89072" w14:textId="77777777" w:rsidTr="006377EB">
        <w:trPr>
          <w:trHeight w:val="23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02AB4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328F0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e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/f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mplex</w:t>
            </w:r>
          </w:p>
        </w:tc>
        <w:tc>
          <w:tcPr>
            <w:tcW w:w="4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4818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A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*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B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*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D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G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L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N</w:t>
            </w:r>
            <w:proofErr w:type="spellEnd"/>
          </w:p>
        </w:tc>
      </w:tr>
      <w:tr w:rsidR="00E45229" w:rsidRPr="00894138" w14:paraId="46C873A1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2315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A2EA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 synthase (6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AD05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A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B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E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*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F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H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I</w:t>
            </w:r>
            <w:proofErr w:type="spellEnd"/>
          </w:p>
        </w:tc>
      </w:tr>
      <w:tr w:rsidR="00E45229" w:rsidRPr="00894138" w14:paraId="4F4671A7" w14:textId="77777777" w:rsidTr="006377E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C706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7FB5C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DH dehydrogena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2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2CB84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hA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*ndhB (x2)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hC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hD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hE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dhF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hG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dhH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hI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hJ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hK</w:t>
            </w:r>
            <w:proofErr w:type="spellEnd"/>
          </w:p>
        </w:tc>
      </w:tr>
      <w:tr w:rsidR="00E45229" w:rsidRPr="00894138" w14:paraId="03F84B75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E051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7CA9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bisco large subuni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3531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cL</w:t>
            </w:r>
            <w:proofErr w:type="spellEnd"/>
          </w:p>
        </w:tc>
      </w:tr>
      <w:tr w:rsidR="00E45229" w:rsidRPr="00894138" w14:paraId="5031E49A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72E3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gen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B4ED2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ura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BEC1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K</w:t>
            </w:r>
            <w:proofErr w:type="spellEnd"/>
          </w:p>
        </w:tc>
      </w:tr>
      <w:tr w:rsidR="00E45229" w:rsidRPr="00894138" w14:paraId="7F3FC54C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D6C4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E97B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brane protein (1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EA14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mA</w:t>
            </w:r>
            <w:proofErr w:type="spellEnd"/>
          </w:p>
        </w:tc>
      </w:tr>
      <w:tr w:rsidR="00E45229" w:rsidRPr="00894138" w14:paraId="12EFA642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F21D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25F8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-CoA carboxylase gene (1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4FFE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D</w:t>
            </w:r>
            <w:proofErr w:type="spellEnd"/>
          </w:p>
        </w:tc>
      </w:tr>
      <w:tr w:rsidR="00E45229" w:rsidRPr="00894138" w14:paraId="10F0E18B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E36F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C84D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-dependent protease subunit (1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2DE7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pP</w:t>
            </w:r>
            <w:proofErr w:type="spellEnd"/>
          </w:p>
        </w:tc>
      </w:tr>
      <w:tr w:rsidR="00E45229" w:rsidRPr="00894138" w14:paraId="4EE93DBC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572F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56B3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type Cytochrome biogenesis (1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50CCF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sA</w:t>
            </w:r>
            <w:proofErr w:type="spellEnd"/>
          </w:p>
        </w:tc>
      </w:tr>
      <w:tr w:rsidR="00E45229" w:rsidRPr="00894138" w14:paraId="285CD126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3BA6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2DCA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sembly/stability of photosystem</w:t>
            </w:r>
            <w:r w:rsidRPr="00894138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Ⅰ</w:t>
            </w: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47A19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>
              <w:t xml:space="preserve"> </w:t>
            </w:r>
            <w:proofErr w:type="spellStart"/>
            <w:r w:rsidRPr="00EE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fI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E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fII</w:t>
            </w:r>
            <w:proofErr w:type="spellEnd"/>
          </w:p>
        </w:tc>
      </w:tr>
      <w:tr w:rsidR="00E45229" w:rsidRPr="00894138" w14:paraId="0213A670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5DE6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F1C8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rved reading frames (</w:t>
            </w: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fs</w:t>
            </w:r>
            <w:proofErr w:type="spellEnd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(4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6C74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f1 (x2) ycf2 (x2)</w:t>
            </w:r>
          </w:p>
        </w:tc>
      </w:tr>
      <w:tr w:rsidR="00E45229" w:rsidRPr="00894138" w14:paraId="40A7A0E5" w14:textId="77777777" w:rsidTr="006377EB">
        <w:trPr>
          <w:trHeight w:val="2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D9C0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6408" w14:textId="77777777" w:rsidR="00E45229" w:rsidRPr="00894138" w:rsidRDefault="00E45229" w:rsidP="004B7F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-related gene (1)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6A1D" w14:textId="77777777" w:rsidR="00E45229" w:rsidRPr="00894138" w:rsidRDefault="00E45229" w:rsidP="00637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4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A</w:t>
            </w:r>
            <w:proofErr w:type="spellEnd"/>
          </w:p>
        </w:tc>
      </w:tr>
    </w:tbl>
    <w:p w14:paraId="64886D90" w14:textId="77777777" w:rsidR="00BF3F6E" w:rsidRDefault="00BF3F6E"/>
    <w:sectPr w:rsidR="00BF3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CC0EB" w14:textId="77777777" w:rsidR="00176B68" w:rsidRDefault="00176B68" w:rsidP="00E45229">
      <w:r>
        <w:separator/>
      </w:r>
    </w:p>
  </w:endnote>
  <w:endnote w:type="continuationSeparator" w:id="0">
    <w:p w14:paraId="567A3384" w14:textId="77777777" w:rsidR="00176B68" w:rsidRDefault="00176B68" w:rsidP="00E45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34D0B7" w14:textId="77777777" w:rsidR="00176B68" w:rsidRDefault="00176B68" w:rsidP="00E45229">
      <w:r>
        <w:separator/>
      </w:r>
    </w:p>
  </w:footnote>
  <w:footnote w:type="continuationSeparator" w:id="0">
    <w:p w14:paraId="673C8167" w14:textId="77777777" w:rsidR="00176B68" w:rsidRDefault="00176B68" w:rsidP="00E45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3NjU1NjEzMzI2MjZT0lEKTi0uzszPAykwrAUAmhbB8ywAAAA="/>
  </w:docVars>
  <w:rsids>
    <w:rsidRoot w:val="00DF0FFA"/>
    <w:rsid w:val="00176B68"/>
    <w:rsid w:val="004B7F07"/>
    <w:rsid w:val="005C08CB"/>
    <w:rsid w:val="005D24B5"/>
    <w:rsid w:val="006D3A33"/>
    <w:rsid w:val="00734EE1"/>
    <w:rsid w:val="00821A2C"/>
    <w:rsid w:val="00A35D7F"/>
    <w:rsid w:val="00B8625B"/>
    <w:rsid w:val="00BE76D9"/>
    <w:rsid w:val="00BF3F6E"/>
    <w:rsid w:val="00CE26BC"/>
    <w:rsid w:val="00DF0FFA"/>
    <w:rsid w:val="00E45229"/>
    <w:rsid w:val="00E76988"/>
    <w:rsid w:val="00F6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79603"/>
  <w15:docId w15:val="{121DB341-F5D2-4C44-AF2E-8EF8B0D5E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2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2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8625B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625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凤</dc:creator>
  <cp:keywords/>
  <dc:description/>
  <cp:lastModifiedBy>宋 凤</cp:lastModifiedBy>
  <cp:revision>8</cp:revision>
  <dcterms:created xsi:type="dcterms:W3CDTF">2019-11-06T10:42:00Z</dcterms:created>
  <dcterms:modified xsi:type="dcterms:W3CDTF">2020-05-17T08:29:00Z</dcterms:modified>
</cp:coreProperties>
</file>